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A1085" w14:textId="14585F8C" w:rsidR="00E23829" w:rsidRPr="0012101E" w:rsidRDefault="00E23829" w:rsidP="00E23829">
      <w:pPr>
        <w:outlineLvl w:val="0"/>
        <w:rPr>
          <w:rFonts w:ascii="Arial" w:hAnsi="Arial" w:cs="Arial"/>
          <w:highlight w:val="yellow"/>
        </w:rPr>
      </w:pPr>
      <w:bookmarkStart w:id="0" w:name="_GoBack"/>
      <w:bookmarkEnd w:id="0"/>
      <w:r>
        <w:rPr>
          <w:rFonts w:ascii="Arial" w:hAnsi="Arial" w:cs="Arial"/>
          <w:b/>
        </w:rPr>
        <w:t>S3</w:t>
      </w:r>
      <w:r>
        <w:rPr>
          <w:rFonts w:ascii="Arial" w:hAnsi="Arial" w:cs="Arial"/>
          <w:b/>
        </w:rPr>
        <w:t xml:space="preserve"> Table</w:t>
      </w:r>
      <w:r w:rsidRPr="0012101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A</w:t>
      </w:r>
      <w:r w:rsidRPr="0012101E">
        <w:rPr>
          <w:rFonts w:ascii="Arial" w:hAnsi="Arial" w:cs="Arial"/>
        </w:rPr>
        <w:t>ssociation between education and cardiovascular disease risk factors.</w:t>
      </w:r>
    </w:p>
    <w:p w14:paraId="15F88247" w14:textId="77777777" w:rsidR="00E23829" w:rsidRDefault="00E23829" w:rsidP="00E23829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E23829" w14:paraId="31104B40" w14:textId="77777777" w:rsidTr="00BF436C">
        <w:tc>
          <w:tcPr>
            <w:tcW w:w="3236" w:type="dxa"/>
            <w:gridSpan w:val="2"/>
            <w:vMerge w:val="restar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79AAADF7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VD Risk Factors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23E0C435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00D3F941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F0DD77A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E23829" w14:paraId="77B3EE6F" w14:textId="77777777" w:rsidTr="00BF436C">
        <w:tc>
          <w:tcPr>
            <w:tcW w:w="3236" w:type="dxa"/>
            <w:gridSpan w:val="2"/>
            <w:vMerge/>
            <w:tcBorders>
              <w:top w:val="single" w:sz="2" w:space="0" w:color="auto"/>
              <w:left w:val="nil"/>
              <w:right w:val="nil"/>
            </w:tcBorders>
          </w:tcPr>
          <w:p w14:paraId="592392B7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44C066B9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2431A4CB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1F8BD491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526689D4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42C26AF9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378EADF2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</w:tr>
      <w:tr w:rsidR="00E23829" w:rsidRPr="0083646C" w14:paraId="5E4D6D11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4CCF0A24" w14:textId="77777777" w:rsidR="00E23829" w:rsidRPr="004F5E7D" w:rsidRDefault="00E23829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Current tobacco use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DC4DD9F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Primary and be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476EEBC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1B17133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F506F4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BC97751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AF342AE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151E86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23829" w:rsidRPr="0083646C" w14:paraId="01E0A849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5B5E011D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05D8A81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F974FF4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AE31C5B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, 0.9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5C3AB4D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E8F4D1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, 0.5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A8D33F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60F3E9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, 0.58</w:t>
            </w:r>
          </w:p>
        </w:tc>
      </w:tr>
      <w:tr w:rsidR="00E23829" w:rsidRPr="0083646C" w14:paraId="314B557D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22A496F1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F3F6BA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Secondary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F11B6D0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59F3EE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, 0.5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93CE8A2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0B5319F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, 0.2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23D5F0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773673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, 0.26</w:t>
            </w:r>
          </w:p>
        </w:tc>
      </w:tr>
      <w:tr w:rsidR="00E23829" w:rsidRPr="0083646C" w14:paraId="55BDA997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321B7234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1F90DE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Graduate and above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A974F08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9BF9FE8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, 0.2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7662B0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58D514F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, 0.1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9750C2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A6026CE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, 0.13</w:t>
            </w:r>
          </w:p>
        </w:tc>
      </w:tr>
      <w:tr w:rsidR="00E23829" w:rsidRPr="0083646C" w14:paraId="4245EA7D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681FF054" w14:textId="77777777" w:rsidR="00E23829" w:rsidRPr="004F5E7D" w:rsidRDefault="00E23829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Current alcohol use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C53A4A1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Primary and be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FDF6D5C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973371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41550F0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0CECA0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82922EC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D2D69F0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23829" w:rsidRPr="0083646C" w14:paraId="28AF9CE2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0F419022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143303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99D4282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10D6C9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, 1.7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B0B9DE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7B52724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, 1.1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BAB7ED2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D2D29F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, 1.24</w:t>
            </w:r>
          </w:p>
        </w:tc>
      </w:tr>
      <w:tr w:rsidR="00E23829" w:rsidRPr="0083646C" w14:paraId="3487C325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4224DC2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30E0C80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Secondary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D02829D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4597B0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, 1.2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7D1AC04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1C0BB38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, 0.6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9DB1BCD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5C653C0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, 0.77</w:t>
            </w:r>
          </w:p>
        </w:tc>
      </w:tr>
      <w:tr w:rsidR="00E23829" w:rsidRPr="0083646C" w14:paraId="1992420B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5756267A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F0EED7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Graduate and above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AB8AB3A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98D7E01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, 0.9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427AD1B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12895E4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, 0.5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D0AFE5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9CBC6B0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, 0.55</w:t>
            </w:r>
          </w:p>
        </w:tc>
      </w:tr>
      <w:tr w:rsidR="00E23829" w:rsidRPr="0083646C" w14:paraId="3084D060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1AFC51AD" w14:textId="77777777" w:rsidR="00E23829" w:rsidRPr="004F5E7D" w:rsidRDefault="00E23829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Low physical activity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CD61DBB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Primary and be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D3F7E81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7E4E019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275F2A1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1E9D24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2347B5C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26D272E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23829" w:rsidRPr="0083646C" w14:paraId="581B71E1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23AC359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3652152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9BC278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2450642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, 0.7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D0E1639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077797A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, 0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27BFEF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9F0DB5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, 0.91</w:t>
            </w:r>
          </w:p>
        </w:tc>
      </w:tr>
      <w:tr w:rsidR="00E23829" w:rsidRPr="0083646C" w14:paraId="304DE826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2FECAB17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56C6FD8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Secondary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C0B66D1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C74465A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, 0.7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3BBD02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72D198C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, 0.9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839DE3C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F0F7D7D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, 1.04</w:t>
            </w:r>
          </w:p>
        </w:tc>
      </w:tr>
      <w:tr w:rsidR="00E23829" w:rsidRPr="0083646C" w14:paraId="7A2DAD75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37CFB513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6626761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Graduate and above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824C708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5F47318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, 1.0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DF03CDA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45B6EEF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, 1.3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2BB847E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ED69C0F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, 1.68</w:t>
            </w:r>
          </w:p>
        </w:tc>
      </w:tr>
      <w:tr w:rsidR="00E23829" w:rsidRPr="0083646C" w14:paraId="6AE271FF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456462AE" w14:textId="77777777" w:rsidR="00E23829" w:rsidRPr="004F5E7D" w:rsidRDefault="00E23829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Obesity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72A8CBF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Primary and be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6664590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C879EC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9E2D658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E459B39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F60CED2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FEB247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23829" w:rsidRPr="0083646C" w14:paraId="3777CC12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0C3C2725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AB6724E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44C1F8F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763894A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, 1.2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096BBA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1A961AA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, 2.2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A147D7E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F1F1BBD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, 2.24</w:t>
            </w:r>
          </w:p>
        </w:tc>
      </w:tr>
      <w:tr w:rsidR="00E23829" w:rsidRPr="0083646C" w14:paraId="140A6C8E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09DCA10A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01AAF9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Secondary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ACED4C0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BC499B2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, 1.1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0493A99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459E004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9, 2.7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6F3CA8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1AD650D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4, 2.98</w:t>
            </w:r>
          </w:p>
        </w:tc>
      </w:tr>
      <w:tr w:rsidR="00E23829" w:rsidRPr="0083646C" w14:paraId="7D3E5460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6EF34C57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6C48DC2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Graduate and above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D7F1189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ED0883D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, 1.0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107735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5E088A8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1, 2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1E7436A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011FDB1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, 2.94</w:t>
            </w:r>
          </w:p>
        </w:tc>
      </w:tr>
      <w:tr w:rsidR="00E23829" w:rsidRPr="0083646C" w14:paraId="3AB7CD5D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5B37E86D" w14:textId="77777777" w:rsidR="00E23829" w:rsidRPr="004F5E7D" w:rsidRDefault="00E23829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ADC79B0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Primary and be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735117B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9EC6C88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E0C76DE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F391E3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D489EE2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60436D2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23829" w:rsidRPr="0083646C" w14:paraId="554A9033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384E2FAB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A87868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C40562A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B36456D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, 0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C123AF8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26D03CD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, 1.2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B37A2CB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06D1EFC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, 1.27</w:t>
            </w:r>
          </w:p>
        </w:tc>
      </w:tr>
      <w:tr w:rsidR="00E23829" w:rsidRPr="0083646C" w14:paraId="083C1C39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288AC886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F3B87E8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Secondary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9D9B73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05643B3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, 0.4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86FDC8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66C1137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, 1.4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ADD5395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7DC447B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, 1.46</w:t>
            </w:r>
          </w:p>
        </w:tc>
      </w:tr>
      <w:tr w:rsidR="00E23829" w:rsidRPr="0083646C" w14:paraId="25C90F35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05135BA7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2AFB7D6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3646C">
              <w:rPr>
                <w:rFonts w:ascii="Arial" w:hAnsi="Arial" w:cs="Arial"/>
                <w:sz w:val="18"/>
                <w:szCs w:val="18"/>
              </w:rPr>
              <w:t>Graduate and above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A2C5FFD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36B3F2E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, 0.4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463B27C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FC312AC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, 1.5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9AFF8DF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EEB592D" w14:textId="77777777" w:rsidR="00E23829" w:rsidRPr="0083646C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, 1.62</w:t>
            </w:r>
          </w:p>
        </w:tc>
      </w:tr>
      <w:tr w:rsidR="00E23829" w:rsidRPr="0083646C" w14:paraId="63482ABF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2D592179" w14:textId="77777777" w:rsidR="00E23829" w:rsidRPr="004F5E7D" w:rsidRDefault="00E23829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F65E1CB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15F45">
              <w:rPr>
                <w:rFonts w:ascii="Arial" w:hAnsi="Arial" w:cs="Arial"/>
                <w:sz w:val="18"/>
                <w:szCs w:val="18"/>
              </w:rPr>
              <w:t>Primary and below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294037D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15F45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356849C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15F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92A4956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15F45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64C3AF7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15F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57EDD96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15F45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F07A4BF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23829" w14:paraId="1FCAD31C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629CC8DC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3D29A35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15F45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172A784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69138A4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, 0.8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C369C35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61372AC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, 2.0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3230D06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2B75F2C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, 2.09</w:t>
            </w:r>
          </w:p>
        </w:tc>
      </w:tr>
      <w:tr w:rsidR="00E23829" w14:paraId="4B88B9C5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43118E85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3956ABF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15F45">
              <w:rPr>
                <w:rFonts w:ascii="Arial" w:hAnsi="Arial" w:cs="Arial"/>
                <w:sz w:val="18"/>
                <w:szCs w:val="18"/>
              </w:rPr>
              <w:t>Secondary school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62CE079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2AC7FE9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, 0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EB3F473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8B59B59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5, 2.2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A156851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24FD41B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, 2.65</w:t>
            </w:r>
          </w:p>
        </w:tc>
      </w:tr>
      <w:tr w:rsidR="00E23829" w14:paraId="197DF657" w14:textId="77777777" w:rsidTr="00BF436C">
        <w:tc>
          <w:tcPr>
            <w:tcW w:w="16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4B899E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7EB5515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15F45">
              <w:rPr>
                <w:rFonts w:ascii="Arial" w:hAnsi="Arial" w:cs="Arial"/>
                <w:sz w:val="18"/>
                <w:szCs w:val="18"/>
              </w:rPr>
              <w:t>Graduate and above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A2BC292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BD440DE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, 0.6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8C958B9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F5D5D0B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, 2.6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BC72C70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3009C6E" w14:textId="77777777" w:rsidR="00E23829" w:rsidRPr="00915F45" w:rsidRDefault="00E23829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, 2.90</w:t>
            </w:r>
          </w:p>
        </w:tc>
      </w:tr>
      <w:tr w:rsidR="00E23829" w14:paraId="04EC8A9C" w14:textId="77777777" w:rsidTr="00BF436C">
        <w:tc>
          <w:tcPr>
            <w:tcW w:w="129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01AEF" w14:textId="77777777" w:rsidR="00E23829" w:rsidRDefault="00E23829" w:rsidP="00BF436C">
            <w:pPr>
              <w:tabs>
                <w:tab w:val="left" w:pos="4795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VD: </w:t>
            </w:r>
            <w:r>
              <w:rPr>
                <w:rFonts w:ascii="Arial" w:hAnsi="Arial" w:cs="Arial"/>
                <w:sz w:val="18"/>
                <w:szCs w:val="18"/>
              </w:rPr>
              <w:t xml:space="preserve">cardiovascular disease; </w:t>
            </w:r>
            <w:r>
              <w:rPr>
                <w:rFonts w:ascii="Arial" w:hAnsi="Arial" w:cs="Arial"/>
                <w:b/>
                <w:sz w:val="18"/>
                <w:szCs w:val="18"/>
              </w:rPr>
              <w:t>OR: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odds ratio; </w:t>
            </w:r>
            <w:r>
              <w:rPr>
                <w:rFonts w:ascii="Arial" w:hAnsi="Arial" w:cs="Arial"/>
                <w:b/>
                <w:sz w:val="18"/>
                <w:szCs w:val="18"/>
              </w:rPr>
              <w:t>CI:</w:t>
            </w:r>
            <w:r>
              <w:rPr>
                <w:rFonts w:ascii="Arial" w:hAnsi="Arial" w:cs="Arial"/>
                <w:sz w:val="18"/>
                <w:szCs w:val="18"/>
              </w:rPr>
              <w:t xml:space="preserve"> confidence interval</w:t>
            </w:r>
          </w:p>
          <w:p w14:paraId="51F6068F" w14:textId="77777777" w:rsidR="00E23829" w:rsidRDefault="00E23829" w:rsidP="00BF436C">
            <w:pPr>
              <w:tabs>
                <w:tab w:val="left" w:pos="4795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66667D94" w14:textId="77777777" w:rsidR="00E23829" w:rsidRDefault="00E23829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Un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odel;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or age and sex;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djus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or age, sex, and health sub-center clustering</w:t>
            </w:r>
          </w:p>
        </w:tc>
      </w:tr>
    </w:tbl>
    <w:p w14:paraId="018E2F1C" w14:textId="77777777" w:rsidR="00E23829" w:rsidRDefault="00E23829" w:rsidP="00E23829">
      <w:pPr>
        <w:rPr>
          <w:rFonts w:ascii="Arial" w:hAnsi="Arial" w:cs="Arial"/>
          <w:b/>
          <w:sz w:val="22"/>
          <w:szCs w:val="22"/>
        </w:rPr>
      </w:pPr>
    </w:p>
    <w:p w14:paraId="3A892477" w14:textId="2B8E92BF" w:rsidR="009D25D4" w:rsidRPr="00E23829" w:rsidRDefault="009D25D4">
      <w:pPr>
        <w:rPr>
          <w:rFonts w:ascii="Arial" w:hAnsi="Arial" w:cs="Arial"/>
          <w:b/>
          <w:sz w:val="22"/>
          <w:szCs w:val="22"/>
        </w:rPr>
      </w:pPr>
    </w:p>
    <w:sectPr w:rsidR="009D25D4" w:rsidRPr="00E23829" w:rsidSect="00E238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829"/>
    <w:rsid w:val="00005B05"/>
    <w:rsid w:val="00064F9C"/>
    <w:rsid w:val="000726B9"/>
    <w:rsid w:val="000C027D"/>
    <w:rsid w:val="000C7691"/>
    <w:rsid w:val="000D04E0"/>
    <w:rsid w:val="000F2EDF"/>
    <w:rsid w:val="00112C3E"/>
    <w:rsid w:val="00114436"/>
    <w:rsid w:val="00127520"/>
    <w:rsid w:val="00130F43"/>
    <w:rsid w:val="001435B3"/>
    <w:rsid w:val="00177BC6"/>
    <w:rsid w:val="001944A8"/>
    <w:rsid w:val="001B25FE"/>
    <w:rsid w:val="001D6C77"/>
    <w:rsid w:val="00225888"/>
    <w:rsid w:val="002811EC"/>
    <w:rsid w:val="002B7180"/>
    <w:rsid w:val="00312B59"/>
    <w:rsid w:val="00326264"/>
    <w:rsid w:val="00364294"/>
    <w:rsid w:val="00372C67"/>
    <w:rsid w:val="00377910"/>
    <w:rsid w:val="003B318C"/>
    <w:rsid w:val="004116FB"/>
    <w:rsid w:val="00455E48"/>
    <w:rsid w:val="004662BA"/>
    <w:rsid w:val="00466392"/>
    <w:rsid w:val="00474403"/>
    <w:rsid w:val="004811DC"/>
    <w:rsid w:val="004832F4"/>
    <w:rsid w:val="00484F51"/>
    <w:rsid w:val="004E7AB2"/>
    <w:rsid w:val="0054749E"/>
    <w:rsid w:val="00555E4C"/>
    <w:rsid w:val="005732DE"/>
    <w:rsid w:val="00584292"/>
    <w:rsid w:val="005E64DD"/>
    <w:rsid w:val="005F0C76"/>
    <w:rsid w:val="006125FB"/>
    <w:rsid w:val="006327FB"/>
    <w:rsid w:val="00632BFA"/>
    <w:rsid w:val="00646003"/>
    <w:rsid w:val="00646CD5"/>
    <w:rsid w:val="00652092"/>
    <w:rsid w:val="006A53EC"/>
    <w:rsid w:val="006F4571"/>
    <w:rsid w:val="00706083"/>
    <w:rsid w:val="00750FF2"/>
    <w:rsid w:val="00755498"/>
    <w:rsid w:val="00774B0D"/>
    <w:rsid w:val="0079180F"/>
    <w:rsid w:val="00793480"/>
    <w:rsid w:val="007C206D"/>
    <w:rsid w:val="007C6281"/>
    <w:rsid w:val="007E5036"/>
    <w:rsid w:val="007F3157"/>
    <w:rsid w:val="007F3ED8"/>
    <w:rsid w:val="00835289"/>
    <w:rsid w:val="00860690"/>
    <w:rsid w:val="008625F5"/>
    <w:rsid w:val="0087129C"/>
    <w:rsid w:val="008A1BE4"/>
    <w:rsid w:val="008C20EF"/>
    <w:rsid w:val="008C5BBA"/>
    <w:rsid w:val="008D1A88"/>
    <w:rsid w:val="008F3D49"/>
    <w:rsid w:val="00945DB0"/>
    <w:rsid w:val="0095011D"/>
    <w:rsid w:val="00980A8A"/>
    <w:rsid w:val="009C0902"/>
    <w:rsid w:val="009D25D4"/>
    <w:rsid w:val="009E270B"/>
    <w:rsid w:val="009F2B0B"/>
    <w:rsid w:val="00A10D97"/>
    <w:rsid w:val="00A23712"/>
    <w:rsid w:val="00A33BF6"/>
    <w:rsid w:val="00A37A2C"/>
    <w:rsid w:val="00A46610"/>
    <w:rsid w:val="00A5617C"/>
    <w:rsid w:val="00A66594"/>
    <w:rsid w:val="00A7502F"/>
    <w:rsid w:val="00A85D85"/>
    <w:rsid w:val="00A86726"/>
    <w:rsid w:val="00AE4505"/>
    <w:rsid w:val="00AF5CDB"/>
    <w:rsid w:val="00B062E8"/>
    <w:rsid w:val="00B10E73"/>
    <w:rsid w:val="00B206A5"/>
    <w:rsid w:val="00B278FC"/>
    <w:rsid w:val="00B61907"/>
    <w:rsid w:val="00B82606"/>
    <w:rsid w:val="00B850D4"/>
    <w:rsid w:val="00BD16CD"/>
    <w:rsid w:val="00C00592"/>
    <w:rsid w:val="00C1217F"/>
    <w:rsid w:val="00C1385E"/>
    <w:rsid w:val="00C674D6"/>
    <w:rsid w:val="00CA795C"/>
    <w:rsid w:val="00CD0002"/>
    <w:rsid w:val="00CF1B3E"/>
    <w:rsid w:val="00D02596"/>
    <w:rsid w:val="00D27A65"/>
    <w:rsid w:val="00D356CE"/>
    <w:rsid w:val="00D41E62"/>
    <w:rsid w:val="00D57DCE"/>
    <w:rsid w:val="00D60A4C"/>
    <w:rsid w:val="00D65AAD"/>
    <w:rsid w:val="00D8439D"/>
    <w:rsid w:val="00D856D6"/>
    <w:rsid w:val="00D879A5"/>
    <w:rsid w:val="00DD33DD"/>
    <w:rsid w:val="00DE6E78"/>
    <w:rsid w:val="00E139F3"/>
    <w:rsid w:val="00E2192F"/>
    <w:rsid w:val="00E23829"/>
    <w:rsid w:val="00E36232"/>
    <w:rsid w:val="00E52CB3"/>
    <w:rsid w:val="00E76961"/>
    <w:rsid w:val="00EA6813"/>
    <w:rsid w:val="00ED010F"/>
    <w:rsid w:val="00EF1DAD"/>
    <w:rsid w:val="00EF5BAC"/>
    <w:rsid w:val="00F05E9B"/>
    <w:rsid w:val="00F54065"/>
    <w:rsid w:val="00F54814"/>
    <w:rsid w:val="00F7540B"/>
    <w:rsid w:val="00F87746"/>
    <w:rsid w:val="00FA66B8"/>
    <w:rsid w:val="00FD3C18"/>
    <w:rsid w:val="00FD6669"/>
    <w:rsid w:val="00FE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D2012"/>
  <w14:defaultImageDpi w14:val="32767"/>
  <w15:chartTrackingRefBased/>
  <w15:docId w15:val="{B573ED60-6E2D-9D40-B322-BDB1EAC22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38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 Agarwal</dc:creator>
  <cp:keywords/>
  <dc:description/>
  <cp:lastModifiedBy>Anubha Agarwal</cp:lastModifiedBy>
  <cp:revision>1</cp:revision>
  <dcterms:created xsi:type="dcterms:W3CDTF">2019-06-06T20:18:00Z</dcterms:created>
  <dcterms:modified xsi:type="dcterms:W3CDTF">2019-06-06T20:19:00Z</dcterms:modified>
</cp:coreProperties>
</file>